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3A1C3C" w:rsidR="003A1C3C" w:rsidP="003A1C3C" w:rsidRDefault="003A1C3C" w14:paraId="3CB68F0F" w14:textId="777777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1C3C">
        <w:rPr>
          <w:rFonts w:ascii="Times New Roman" w:hAnsi="Times New Roman" w:cs="Times New Roman"/>
          <w:b/>
          <w:sz w:val="24"/>
          <w:szCs w:val="24"/>
          <w:lang w:val="en-US"/>
        </w:rPr>
        <w:t>Supplementary 2</w:t>
      </w:r>
    </w:p>
    <w:p w:rsidRPr="003A1C3C" w:rsidR="004D0AA6" w:rsidP="003A1C3C" w:rsidRDefault="003A1C3C" w14:paraId="3F7E4979" w14:textId="7777777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1C3C">
        <w:rPr>
          <w:rFonts w:ascii="Times New Roman" w:hAnsi="Times New Roman" w:cs="Times New Roman"/>
          <w:b/>
          <w:sz w:val="24"/>
          <w:szCs w:val="24"/>
          <w:lang w:val="en-US"/>
        </w:rPr>
        <w:t>Table 8</w:t>
      </w:r>
      <w:r w:rsidRPr="003A1C3C" w:rsidR="004D0A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Pr="003A1C3C" w:rsidR="004D0AA6" w:rsidP="003A1C3C" w:rsidRDefault="004D0AA6" w14:paraId="52FB35C7" w14:textId="77777777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A1C3C">
        <w:rPr>
          <w:rFonts w:ascii="Times New Roman" w:hAnsi="Times New Roman" w:cs="Times New Roman"/>
          <w:i/>
          <w:sz w:val="24"/>
          <w:szCs w:val="24"/>
          <w:lang w:val="en-US"/>
        </w:rPr>
        <w:t>Mean and Standard Deviation for Anxiety, Depression and User Satisfaction for the Full Sample, MFS Condition and No-MFS Condition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8"/>
        <w:gridCol w:w="1110"/>
        <w:gridCol w:w="1079"/>
        <w:gridCol w:w="1111"/>
        <w:gridCol w:w="1080"/>
        <w:gridCol w:w="1321"/>
        <w:gridCol w:w="1321"/>
        <w:gridCol w:w="1333"/>
        <w:gridCol w:w="1321"/>
      </w:tblGrid>
      <w:tr w:rsidRPr="003A1C3C" w:rsidR="00625D00" w:rsidTr="39B0EEEF" w14:paraId="1FF6F8F7" w14:textId="77777777">
        <w:trPr>
          <w:trHeight w:val="290"/>
        </w:trPr>
        <w:tc>
          <w:tcPr>
            <w:tcW w:w="15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6E7BEAA2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8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68B9FE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</w:t>
            </w:r>
          </w:p>
        </w:tc>
        <w:tc>
          <w:tcPr>
            <w:tcW w:w="78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FED216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-MFS</w:t>
            </w:r>
          </w:p>
        </w:tc>
        <w:tc>
          <w:tcPr>
            <w:tcW w:w="188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7F473A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 sample</w:t>
            </w:r>
          </w:p>
        </w:tc>
      </w:tr>
      <w:tr w:rsidRPr="003A1C3C" w:rsidR="00625D00" w:rsidTr="39B0EEEF" w14:paraId="6217DB1D" w14:textId="77777777">
        <w:trPr>
          <w:trHeight w:val="290"/>
        </w:trPr>
        <w:tc>
          <w:tcPr>
            <w:tcW w:w="1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63E4A9CD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6369563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BC6975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6911F61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4720F1F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92C34A3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3B9C017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3A1C3C" w14:paraId="4C090A76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cale </w:t>
            </w:r>
            <w:r w:rsidRPr="003A1C3C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9C3DD08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mega</w:t>
            </w:r>
          </w:p>
        </w:tc>
      </w:tr>
      <w:tr w:rsidRPr="003A1C3C" w:rsidR="00625D00" w:rsidTr="39B0EEEF" w14:paraId="05AAE0FD" w14:textId="77777777">
        <w:trPr>
          <w:trHeight w:val="290"/>
        </w:trPr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EC6AE22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SC </w:t>
            </w:r>
            <w:r w:rsidRPr="003A1C3C" w:rsid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pre-post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96DAFB1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397224F7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.0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926284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3CE1E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187D0859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264693C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F51613" w14:paraId="08C35624" w14:textId="389666B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DB59AF"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DB59AF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163D0E" w14:paraId="4FE3BB63" w14:textId="1EFF6F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[</w:t>
            </w:r>
            <w:r w:rsidRPr="6BD347D9" w:rsidR="0062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6BD347D9" w:rsidR="00625D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.8</w:t>
            </w:r>
            <w:r w:rsidR="00DB59A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</w:p>
        </w:tc>
      </w:tr>
      <w:tr w:rsidRPr="003A1C3C" w:rsidR="00625D00" w:rsidTr="39B0EEEF" w14:paraId="1B0F32C5" w14:textId="77777777">
        <w:trPr>
          <w:trHeight w:val="290"/>
        </w:trPr>
        <w:tc>
          <w:tcPr>
            <w:tcW w:w="1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ECC8B86" w14:textId="7777777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FQ </w:t>
            </w:r>
            <w:r w:rsidRPr="003A1C3C" w:rsid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pre-post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3A5E062A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6B1E597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A410A2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5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29DE3EA4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92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C849AEB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486E8CA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F51613" w14:paraId="4970B5C8" w14:textId="24E418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3A1C3C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softHyphen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B59AF"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A1C3C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18FEAAD" w14:textId="4856AC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</w:t>
            </w:r>
            <w:r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Pr="003A1C3C" w:rsidR="00625D00" w:rsidTr="39B0EEEF" w14:paraId="683DCFF0" w14:textId="77777777">
        <w:trPr>
          <w:trHeight w:val="290"/>
        </w:trPr>
        <w:tc>
          <w:tcPr>
            <w:tcW w:w="1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3A1C3C" w14:paraId="0EC95CBB" w14:textId="17A285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39B0EEEF" w:rsidR="003A1C3C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User Satisfaction E</w:t>
            </w:r>
            <w:r w:rsidRPr="39B0EEEF" w:rsidR="305A7862">
              <w:rPr>
                <w:rFonts w:ascii="Times New Roman" w:hAnsi="Times New Roman" w:cs="Times New Roman"/>
                <w:color w:val="000000" w:themeColor="text1" w:themeTint="FF" w:themeShade="FF"/>
                <w:sz w:val="24"/>
                <w:szCs w:val="24"/>
                <w:lang w:val="en-US"/>
              </w:rPr>
              <w:t>motion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5B51A04C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55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03F7709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4C94E75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0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4E981E42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0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7B0F6CBE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62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5643C18D" w14:textId="777777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F51613" w14:paraId="19DA6B48" w14:textId="62273F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[</w:t>
            </w:r>
            <w:r w:rsidRPr="003A1C3C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B59AF" w:rsidR="00DB59A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A1C3C" w:rsidR="00625D0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3A1C3C" w:rsidR="00625D00" w:rsidP="003A1C3C" w:rsidRDefault="00625D00" w14:paraId="56D9AFFD" w14:textId="402CA1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A1C3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7</w:t>
            </w:r>
          </w:p>
        </w:tc>
      </w:tr>
    </w:tbl>
    <w:p w:rsidRPr="003A1C3C" w:rsidR="004D0AA6" w:rsidP="003A1C3C" w:rsidRDefault="00625D00" w14:paraId="7774E928" w14:textId="3EB87F13">
      <w:pPr>
        <w:spacing w:line="360" w:lineRule="auto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nb-NO"/>
        </w:rPr>
      </w:pPr>
      <w:r w:rsidRPr="39B0EEEF" w:rsidR="00625D00">
        <w:rPr>
          <w:rFonts w:ascii="Times New Roman" w:hAnsi="Times New Roman" w:eastAsia="Times New Roman" w:cs="Times New Roman"/>
          <w:i w:val="1"/>
          <w:iCs w:val="1"/>
          <w:color w:val="000000" w:themeColor="text1" w:themeTint="FF" w:themeShade="FF"/>
          <w:sz w:val="24"/>
          <w:szCs w:val="24"/>
          <w:lang w:val="en-US" w:eastAsia="nb-NO"/>
        </w:rPr>
        <w:t>Note.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MASC and SMFQ Omega value based on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p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re-intervention scores, while User satisfaction E</w:t>
      </w:r>
      <w:r w:rsidRPr="39B0EEEF" w:rsidR="4D2A668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motion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based on post-intervention scores. 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Range displays the range for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the 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scale.</w:t>
      </w:r>
      <w:r w:rsidRPr="39B0EEEF" w:rsidR="00625D00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MASC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= M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ultidimensional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A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nxiety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S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cale for 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Ch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ildren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>;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SMFQ</w:t>
      </w:r>
      <w:r w:rsidRPr="39B0EEEF" w:rsidR="00DB59AF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val="en-US" w:eastAsia="nb-NO"/>
        </w:rPr>
        <w:t xml:space="preserve"> =</w:t>
      </w:r>
      <w:r w:rsidRPr="39B0EEEF" w:rsidR="00DB59AF">
        <w:rPr>
          <w:rFonts w:ascii="Times New Roman" w:hAnsi="Times New Roman" w:cs="Times New Roman"/>
          <w:i w:val="1"/>
          <w:iCs w:val="1"/>
          <w:sz w:val="24"/>
          <w:szCs w:val="24"/>
          <w:lang w:val="en-US"/>
        </w:rPr>
        <w:t xml:space="preserve"> </w:t>
      </w:r>
      <w:r w:rsidRPr="39B0EEEF" w:rsidR="00DB59AF">
        <w:rPr>
          <w:rFonts w:ascii="Times New Roman" w:hAnsi="Times New Roman" w:cs="Times New Roman"/>
          <w:sz w:val="24"/>
          <w:szCs w:val="24"/>
          <w:lang w:val="en-US"/>
        </w:rPr>
        <w:t>Mood and Feelings Questionnaire – Short version for children</w:t>
      </w:r>
      <w:r w:rsidRPr="39B0EEEF" w:rsidR="00DB59A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Pr="006D1551" w:rsidR="004D23C1" w:rsidRDefault="004D23C1" w14:paraId="72A3D3EC" w14:textId="77777777">
      <w:pPr>
        <w:rPr>
          <w:lang w:val="en-US"/>
        </w:rPr>
      </w:pPr>
    </w:p>
    <w:sectPr w:rsidRPr="006D1551" w:rsidR="004D23C1" w:rsidSect="004D0A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AA6"/>
    <w:rsid w:val="00051208"/>
    <w:rsid w:val="000E112D"/>
    <w:rsid w:val="00163D0E"/>
    <w:rsid w:val="001F431D"/>
    <w:rsid w:val="002D0675"/>
    <w:rsid w:val="003A1C3C"/>
    <w:rsid w:val="004D0AA6"/>
    <w:rsid w:val="004D23C1"/>
    <w:rsid w:val="00625D00"/>
    <w:rsid w:val="006D1551"/>
    <w:rsid w:val="007D1D3D"/>
    <w:rsid w:val="009C4C1A"/>
    <w:rsid w:val="00BF14D7"/>
    <w:rsid w:val="00C4031D"/>
    <w:rsid w:val="00DB59AF"/>
    <w:rsid w:val="00DC50B8"/>
    <w:rsid w:val="00E96F06"/>
    <w:rsid w:val="00F51613"/>
    <w:rsid w:val="00FC147F"/>
    <w:rsid w:val="2C9340F7"/>
    <w:rsid w:val="305A7862"/>
    <w:rsid w:val="31BA6E60"/>
    <w:rsid w:val="39B0EEEF"/>
    <w:rsid w:val="499A32D6"/>
    <w:rsid w:val="4D2A668F"/>
    <w:rsid w:val="6BD3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7BBF"/>
  <w15:chartTrackingRefBased/>
  <w15:docId w15:val="{9D55B10E-9C8A-4D2E-9403-8AAECF248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cf01" w:customStyle="1">
    <w:name w:val="cf01"/>
    <w:basedOn w:val="DefaultParagraphFont"/>
    <w:rsid w:val="00DB59AF"/>
    <w:rPr>
      <w:rFonts w:hint="default"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3E918EADB6DA40B79C6DB8E17F9B8F" ma:contentTypeVersion="6" ma:contentTypeDescription="Create a new document." ma:contentTypeScope="" ma:versionID="22cbf768930e1cf5b3e04aee5b21b069">
  <xsd:schema xmlns:xsd="http://www.w3.org/2001/XMLSchema" xmlns:xs="http://www.w3.org/2001/XMLSchema" xmlns:p="http://schemas.microsoft.com/office/2006/metadata/properties" xmlns:ns2="c602aadb-e337-4502-bcdf-29d6bcd88f17" xmlns:ns3="4139d5fc-72ea-4fd3-97e9-1c60ffb7a78b" targetNamespace="http://schemas.microsoft.com/office/2006/metadata/properties" ma:root="true" ma:fieldsID="2930b3edac9733a178e2fc7904bdf0c9" ns2:_="" ns3:_="">
    <xsd:import namespace="c602aadb-e337-4502-bcdf-29d6bcd88f17"/>
    <xsd:import namespace="4139d5fc-72ea-4fd3-97e9-1c60ffb7a7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02aadb-e337-4502-bcdf-29d6bcd88f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39d5fc-72ea-4fd3-97e9-1c60ffb7a7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533A1C-0CD1-441B-B149-D8ECDD7580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A3C3FF-DC83-45B8-A073-7B05B64A5E64}">
  <ds:schemaRefs>
    <ds:schemaRef ds:uri="http://purl.org/dc/elements/1.1/"/>
    <ds:schemaRef ds:uri="c602aadb-e337-4502-bcdf-29d6bcd88f17"/>
    <ds:schemaRef ds:uri="http://schemas.microsoft.com/office/2006/documentManagement/types"/>
    <ds:schemaRef ds:uri="http://www.w3.org/XML/1998/namespace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4139d5fc-72ea-4fd3-97e9-1c60ffb7a78b"/>
  </ds:schemaRefs>
</ds:datastoreItem>
</file>

<file path=customXml/itemProps3.xml><?xml version="1.0" encoding="utf-8"?>
<ds:datastoreItem xmlns:ds="http://schemas.openxmlformats.org/officeDocument/2006/customXml" ds:itemID="{2EDBE846-7585-485D-A47F-972D2FD5D65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etet i Oslo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da Mari Haug</dc:creator>
  <keywords/>
  <dc:description/>
  <lastModifiedBy>Ida Mari Haug</lastModifiedBy>
  <revision>12</revision>
  <dcterms:created xsi:type="dcterms:W3CDTF">2023-08-29T12:25:00.0000000Z</dcterms:created>
  <dcterms:modified xsi:type="dcterms:W3CDTF">2024-03-22T17:51:01.027816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3E918EADB6DA40B79C6DB8E17F9B8F</vt:lpwstr>
  </property>
</Properties>
</file>